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Arial" w:hAnsi="Arial" w:cs="Arial"/>
          <w:szCs w:val="24"/>
        </w:rPr>
      </w:pPr>
      <w:r>
        <w:rPr>
          <w:rFonts w:cs="Arial" w:ascii="Arial" w:hAnsi="Arial"/>
          <w:b/>
          <w:bCs/>
          <w:szCs w:val="24"/>
        </w:rPr>
        <w:t xml:space="preserve">Table S3. </w:t>
      </w:r>
      <w:r>
        <w:rPr>
          <w:rFonts w:cs="Arial" w:ascii="Arial" w:hAnsi="Arial"/>
          <w:bCs/>
          <w:szCs w:val="24"/>
        </w:rPr>
        <w:t>Homolog</w:t>
      </w:r>
      <w:r>
        <w:rPr>
          <w:rFonts w:cs="Arial" w:ascii="Arial" w:hAnsi="Arial"/>
          <w:b/>
          <w:bCs/>
          <w:szCs w:val="24"/>
        </w:rPr>
        <w:t xml:space="preserve"> </w:t>
      </w:r>
      <w:r>
        <w:rPr>
          <w:rFonts w:cs="Arial" w:ascii="Arial" w:hAnsi="Arial"/>
          <w:szCs w:val="24"/>
        </w:rPr>
        <w:t>NS5B</w:t>
      </w:r>
      <w:r>
        <w:rPr>
          <w:rFonts w:cs="Arial" w:ascii="Arial" w:hAnsi="Arial"/>
          <w:bCs/>
          <w:szCs w:val="24"/>
        </w:rPr>
        <w:t xml:space="preserve"> HCV genomic fragment present in the European rabbit and </w:t>
      </w:r>
      <w:r>
        <w:rPr>
          <w:rFonts w:cs="Arial" w:ascii="Arial" w:hAnsi="Arial"/>
          <w:bCs/>
          <w:i/>
          <w:szCs w:val="24"/>
        </w:rPr>
        <w:t>Lepus europaeus</w:t>
      </w:r>
      <w:r>
        <w:rPr>
          <w:rFonts w:cs="Arial" w:ascii="Arial" w:hAnsi="Arial"/>
          <w:bCs/>
          <w:szCs w:val="24"/>
        </w:rPr>
        <w:t xml:space="preserve"> genomes.</w:t>
      </w:r>
    </w:p>
    <w:tbl>
      <w:tblPr>
        <w:tblW w:w="10490" w:type="dxa"/>
        <w:jc w:val="left"/>
        <w:tblInd w:w="-45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1172"/>
        <w:gridCol w:w="1126"/>
        <w:gridCol w:w="913"/>
        <w:gridCol w:w="789"/>
        <w:gridCol w:w="464"/>
        <w:gridCol w:w="1834"/>
        <w:gridCol w:w="1263"/>
        <w:gridCol w:w="1057"/>
        <w:gridCol w:w="745"/>
        <w:gridCol w:w="1127"/>
      </w:tblGrid>
      <w:tr>
        <w:trPr/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pt-PT"/>
              </w:rPr>
              <w:t>Accession no.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pt-PT"/>
              </w:rPr>
              <w:t>Name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pt-PT"/>
              </w:rPr>
              <w:t>Genotype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pt-PT"/>
              </w:rPr>
              <w:t>Country</w:t>
            </w:r>
          </w:p>
        </w:tc>
        <w:tc>
          <w:tcPr>
            <w:tcW w:w="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pt-PT"/>
              </w:rPr>
              <w:t>Year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pt-PT"/>
              </w:rPr>
              <w:t>Description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pt-PT"/>
              </w:rPr>
              <w:t>Genome position (nt)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pt-PT"/>
              </w:rPr>
              <w:t>Score (bits)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pt-PT"/>
              </w:rPr>
              <w:t>E-value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pt-PT"/>
              </w:rPr>
              <w:t>Identities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2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EU246932</w:t>
              </w:r>
            </w:hyperlink>
          </w:p>
        </w:tc>
        <w:tc>
          <w:tcPr>
            <w:tcW w:w="1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D88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6e</w:t>
            </w:r>
          </w:p>
        </w:tc>
        <w:tc>
          <w:tcPr>
            <w:tcW w:w="7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VN</w:t>
            </w:r>
          </w:p>
        </w:tc>
        <w:tc>
          <w:tcPr>
            <w:tcW w:w="4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8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strain D88 polyprotein gene, complete cds</w:t>
            </w:r>
          </w:p>
        </w:tc>
        <w:tc>
          <w:tcPr>
            <w:tcW w:w="12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617-8649</w:t>
            </w:r>
          </w:p>
        </w:tc>
        <w:tc>
          <w:tcPr>
            <w:tcW w:w="10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4</w:t>
            </w:r>
          </w:p>
        </w:tc>
        <w:tc>
          <w:tcPr>
            <w:tcW w:w="7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e-09</w:t>
            </w:r>
          </w:p>
        </w:tc>
        <w:tc>
          <w:tcPr>
            <w:tcW w:w="11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3/33 (100%)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EU246933</w:t>
              </w:r>
            </w:hyperlink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D33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6l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VN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strain D33 polyprotEin gene, complete cd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599-863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4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e-09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3/33 (100%)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DQ238690</w:t>
              </w:r>
            </w:hyperlink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DON77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b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isolate DON77 NS5B protein (NS5B) gene, partial cd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66-9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4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e-09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3/33 (100%)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HQ022879</w:t>
              </w:r>
            </w:hyperlink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NT14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b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subtype 2b isolate NT14 polyprotein gene, partial cd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87-31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1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e-0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2/33 (96%)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AB559564</w:t>
              </w:r>
            </w:hyperlink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acute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b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JP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HCV gene for hepatitis C virus polyprotein, complete cd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678-871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1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e-0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2/33 (96%)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FJ859264</w:t>
              </w:r>
            </w:hyperlink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CUTH5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6f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TH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7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strain CUTH5 polyprotein gene, partial cd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438-47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1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e-0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2/33 (96%)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FJ859293</w:t>
              </w:r>
            </w:hyperlink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CUTH169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6e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TH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6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strain CUTH169 polyprotein gene, partial cd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408-44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1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e-0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2/33 (96%)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FJ768772</w:t>
              </w:r>
            </w:hyperlink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3A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6e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VN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8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isolate 03A polyprotein gene, partial cd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63-395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1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e-0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2/33 (96%)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FJ768773</w:t>
              </w:r>
            </w:hyperlink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C02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6e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VN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8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isolate C02 polyprotein gene, partial cd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63-395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1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e-0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2/33 (96%)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11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FJ768774</w:t>
              </w:r>
            </w:hyperlink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C22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6e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VN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8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isolate C22 polyprotein gene, partial cd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63-395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1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e-0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2/33 (96%)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FJ768799</w:t>
              </w:r>
            </w:hyperlink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C15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6a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VN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8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isolate C15 polyprotein gene, partial cds</w:t>
            </w:r>
          </w:p>
        </w:tc>
        <w:tc>
          <w:tcPr>
            <w:tcW w:w="1263" w:type="dxa"/>
            <w:tcBorders/>
          </w:tcPr>
          <w:p>
            <w:pPr>
              <w:pStyle w:val="HTMLprformatado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3-395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1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e-0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2/33 (96%)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FJ768819</w:t>
              </w:r>
            </w:hyperlink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9A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a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VN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8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isolate 29A polyprotein gene, partial cd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63-395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1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e-0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2/33 (96%)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HC494101</w:t>
              </w:r>
            </w:hyperlink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C494101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Sequence 734 from Patent WO2009022236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641-867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1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e-0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2/33 (96%)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HC494106</w:t>
              </w:r>
            </w:hyperlink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C494106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Sequence 739 from Patent WO2009022236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641-867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1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e-0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2/33 (96%)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HC494107</w:t>
              </w:r>
            </w:hyperlink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C494107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Sequence 740 from Patent WO2009022236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641-867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1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e-0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2/33 (96%)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HC494145</w:t>
              </w:r>
            </w:hyperlink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C494145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Sequence 778 from Patent WO2009022236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634-866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1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e-0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2/33 (96%)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18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HC494149</w:t>
              </w:r>
            </w:hyperlink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C494149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Sequence 782 from Patent WO2009022236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615-864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1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e-0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2/33 (96%)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HC494150</w:t>
              </w:r>
            </w:hyperlink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C494150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Sequence 783 from Patent WO2009022236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624-865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1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e-0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2/33 (96%)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DQ363042</w:t>
              </w:r>
            </w:hyperlink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BS005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a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BE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0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isolate BS005 NS5B (NS5B) gene, partial cd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20-352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1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e-0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2/33 (96%)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21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DQ363044</w:t>
              </w:r>
            </w:hyperlink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DJ004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a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BE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0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isolate DJ004 NS5B (NS5B) gene, partial cd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20-352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1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e-0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2/33 (96%)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22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FJ386799</w:t>
              </w:r>
            </w:hyperlink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UN_ELC88_2002.45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b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GB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isolate UN_ELC88_2002.45 NS5B gene, partial cd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66-9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1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e-0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2/33 (96%)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23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FJ538021</w:t>
              </w:r>
            </w:hyperlink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CVGR1a6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a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GR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996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isolate HCVGR1a6 polyprotein gene, partial cd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51-38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1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e-0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2/33 (96%)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24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FJ538029</w:t>
              </w:r>
            </w:hyperlink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CVGR1a14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a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GR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998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isolate HCVGR1a14 polyprotein gene, partial cd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45-37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1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e-0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2/33 (96%)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25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FJ538032</w:t>
              </w:r>
            </w:hyperlink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CVGR1a16B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a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GR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999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isolate HCVGR1a16B polyprotein gene, partial cd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51-38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1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e-0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2/33 (96%)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26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FJ872340</w:t>
              </w:r>
            </w:hyperlink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Ang-5-1a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a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FR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isolate Ang-5-1a polymerase (NS5B) gene, partial cd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011-104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1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e-0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2/33 (96%)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27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FJ872353</w:t>
              </w:r>
            </w:hyperlink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TLS8-1a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a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FR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isolate TLS8-1a polymerase (NS5B) gene, partial cd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011-104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1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e-0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2/33 (96%)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28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FJ872364</w:t>
              </w:r>
            </w:hyperlink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CF9-5a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a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FR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isolate CF9-5a polymerase (NS5B) gene, partial cd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011-104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1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e-0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2/33 (96%)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29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EU255978</w:t>
              </w:r>
            </w:hyperlink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CV-1a/US/BID-V188/1991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a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US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991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subtype 1a isolate HCV-1a/US/BID-V188/1991, complete genome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526-855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1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e-0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2/33 (96%)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30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EU155266</w:t>
              </w:r>
            </w:hyperlink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CV-1a/US/BID-V390/2006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a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US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6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subtype 1a isolate HCV-1a/US/BID-V390/2006, complete genome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481-851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1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e-0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2/33 (96%)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31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EU482862</w:t>
              </w:r>
            </w:hyperlink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CV-1a/US/BID-V454/2006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a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US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6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subtype 1a isolate HCV-1a/US/BID-V454/2006, complete genome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538-857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1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e-0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2/33 (96%)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32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HC186765</w:t>
              </w:r>
            </w:hyperlink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C186765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Sequence 734 from Patent WO2009130588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641-867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1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e-0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2/33 (96%)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33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HC186770</w:t>
              </w:r>
            </w:hyperlink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C186770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Sequence 739 from Patent WO2009130588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641-867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1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e-0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2/33 (96%)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34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HC186771</w:t>
              </w:r>
            </w:hyperlink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C186771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Sequence 740 from Patent WO2009130588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641-867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1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e-0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2/33 (96%)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35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FJ463015</w:t>
              </w:r>
            </w:hyperlink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DL308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6u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CN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8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PT" w:eastAsia="pt-PT"/>
              </w:rPr>
            </w:pPr>
            <w:r>
              <w:rPr>
                <w:rFonts w:cs="Arial" w:ascii="Arial" w:hAnsi="Arial"/>
                <w:sz w:val="16"/>
                <w:szCs w:val="16"/>
                <w:lang w:val="pt-PT" w:eastAsia="pt-PT"/>
              </w:rPr>
              <w:t>Hepatitis C virus isolate DL308 nonfunctional RNA-dependent RNA polymerase mRNA, partial sequence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75-30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1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e-0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2/33 (96%)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36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EU529680</w:t>
              </w:r>
            </w:hyperlink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CV-1a/US/BID-V80/2002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a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US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2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subtype 1a isolate HCV-1a/US/BID-V80/2002, complete genome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549-858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1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e-0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2/33 (96%)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37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EU256104</w:t>
              </w:r>
            </w:hyperlink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CV-1a/US/BID-V430/2005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a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US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subtype 1a isolate HCV-1a/US/BID-V430/2005, complete genome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541-857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1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e-0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2/33 (96%)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38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HC186809</w:t>
              </w:r>
            </w:hyperlink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C186809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Sequence 778 from Patent WO2009130588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634-866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1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e-0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2/33 (96%)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39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HC186813</w:t>
              </w:r>
            </w:hyperlink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C186813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Sequence 782 from Patent WO2009130588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615-864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1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e-0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2/33 (96%)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40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HC186814</w:t>
              </w:r>
            </w:hyperlink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C186814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Sequence 783 from Patent WO2009130588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624-865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1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e-0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2/33 (96%)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41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FJ024132</w:t>
              </w:r>
            </w:hyperlink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8783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a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NL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992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isolate 18783 NS5B protein gene, partial cd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66-9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1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e-0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2/33 (96%)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42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FJ024133</w:t>
              </w:r>
            </w:hyperlink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8783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a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NL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993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isolate 18783 NS5B protein gene, partial cd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66-9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1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e-0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2/33 (96%)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43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FJ024134</w:t>
              </w:r>
            </w:hyperlink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8783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a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NL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994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isolate 18783 NS5B protein gene, partial cd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66-9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1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e-0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2/33 (96%)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44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FJ024135</w:t>
              </w:r>
            </w:hyperlink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8783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a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NL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997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isolate 18783 NS5B protein gene, partial cd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66-9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1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e-0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2/33 (96%)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45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FJ024136</w:t>
              </w:r>
            </w:hyperlink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8783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a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NL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1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isolate 18783 NS5B protein gene, partial cd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66-9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1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e-0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2/33 (96%)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46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FJ024137</w:t>
              </w:r>
            </w:hyperlink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8783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a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NL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isolate 18783 NS5B protein gene, partial cd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66-9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1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e-0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2/33 (96%)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47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FJ024155</w:t>
              </w:r>
            </w:hyperlink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9713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a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NL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isolate 19713 NS5B protein gene, partial cd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66-9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1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e-0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2/33 (96%)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48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EU684627</w:t>
              </w:r>
            </w:hyperlink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6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a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CY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strain CYHCV056 NS5B gene, partial cd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36-36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1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e-0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2/33 (96%)</w:t>
            </w:r>
          </w:p>
        </w:tc>
      </w:tr>
      <w:tr>
        <w:trPr/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49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EU408326</w:t>
              </w:r>
            </w:hyperlink>
          </w:p>
        </w:tc>
        <w:tc>
          <w:tcPr>
            <w:tcW w:w="1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37798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6e</w:t>
            </w:r>
          </w:p>
        </w:tc>
        <w:tc>
          <w:tcPr>
            <w:tcW w:w="7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US</w:t>
            </w:r>
          </w:p>
        </w:tc>
        <w:tc>
          <w:tcPr>
            <w:tcW w:w="4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isolate 537798 polyprotein precursor, gene, complete cds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642-8674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49</w:t>
            </w:r>
          </w:p>
        </w:tc>
        <w:tc>
          <w:tcPr>
            <w:tcW w:w="7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e-07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1/33 (93%)</w:t>
            </w:r>
          </w:p>
        </w:tc>
      </w:tr>
    </w:tbl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 w:eastAsia="en-US"/>
        </w:rPr>
        <w:t>Blast nucleotide homology between homolog RdRp-NS5B HCV fragment (</w:t>
      </w:r>
      <w:r>
        <w:rPr>
          <w:rFonts w:cs="Arial" w:ascii="Arial" w:hAnsi="Arial"/>
          <w:b/>
          <w:sz w:val="16"/>
          <w:szCs w:val="16"/>
          <w:u w:val="single"/>
          <w:lang w:val="en-GB" w:eastAsia="pt-PT"/>
        </w:rPr>
        <w:t>AGCTTTCACGGAGGCTATGACCAGGTACTCAGC</w:t>
      </w:r>
      <w:r>
        <w:rPr>
          <w:rFonts w:cs="Arial" w:ascii="Arial" w:hAnsi="Arial"/>
          <w:sz w:val="16"/>
          <w:szCs w:val="16"/>
          <w:lang w:val="en-GB"/>
        </w:rPr>
        <w:t xml:space="preserve">) generated by PCR and RT-PCR of </w:t>
      </w:r>
      <w:r>
        <w:rPr>
          <w:rFonts w:cs="Arial" w:ascii="Arial" w:hAnsi="Arial"/>
          <w:sz w:val="16"/>
          <w:szCs w:val="16"/>
          <w:lang w:val="en-GB" w:eastAsia="en-US"/>
        </w:rPr>
        <w:t>the studied liver samples and HCV sequences deposited at</w:t>
      </w:r>
      <w:r>
        <w:rPr>
          <w:rFonts w:cs="Arial" w:ascii="Arial" w:hAnsi="Arial"/>
          <w:sz w:val="16"/>
          <w:szCs w:val="16"/>
        </w:rPr>
        <w:t xml:space="preserve"> the site </w:t>
      </w:r>
      <w:hyperlink r:id="rId50">
        <w:r>
          <w:rPr>
            <w:rStyle w:val="InternetLink"/>
            <w:rFonts w:cs="Arial" w:ascii="Arial" w:hAnsi="Arial"/>
            <w:sz w:val="16"/>
            <w:szCs w:val="16"/>
          </w:rPr>
          <w:t>http://hcv.lanl.gov/content/sequence/BASIC_BLAST/basic_blast.html</w:t>
        </w:r>
      </w:hyperlink>
      <w:r>
        <w:rPr>
          <w:rFonts w:cs="Arial" w:ascii="Arial" w:hAnsi="Arial"/>
          <w:sz w:val="16"/>
          <w:szCs w:val="16"/>
        </w:rPr>
        <w:t>.</w:t>
      </w:r>
      <w:r>
        <w:rPr>
          <w:rFonts w:cs="Arial" w:ascii="Arial" w:hAnsi="Arial"/>
          <w:sz w:val="16"/>
          <w:szCs w:val="16"/>
          <w:lang w:val="en-GB" w:eastAsia="pt-PT"/>
        </w:rPr>
        <w:t>. VN - Viet Nam, JP - Japan,  TH - Thailand, BE - Belgium, GB - United Kingdom, GR - Greece, FR - France, US - USA, CN - China, NL - Netherlands, CY - Cyprus.</w:t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Tipodeletrapredefinidodopargrafo">
    <w:name w:val="Tipo de letra predefinido do parágrafo"/>
    <w:qFormat/>
    <w:rPr/>
  </w:style>
  <w:style w:type="character" w:styleId="HTMLprformatadoCarcter">
    <w:name w:val="HTML pré-formatado Carácter"/>
    <w:basedOn w:val="Tipodeletrapredefinidodopargrafo"/>
    <w:qFormat/>
    <w:rPr>
      <w:rFonts w:ascii="Courier New" w:hAnsi="Courier New" w:eastAsia="Times New Roman" w:cs="Times New Roman"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formatado">
    <w:name w:val="HTML pré-formatado"/>
    <w:basedOn w:val="Normal"/>
    <w:qFormat/>
    <w:pPr/>
    <w:rPr>
      <w:rFonts w:ascii="Courier New" w:hAnsi="Courier New" w:cs="Courier New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hcv.lanl.gov/components/sequence/HCV/asearch/query_one.comp?se_id=108254&amp;accession=EU246932" TargetMode="External"/><Relationship Id="rId3" Type="http://schemas.openxmlformats.org/officeDocument/2006/relationships/hyperlink" Target="http://hcv.lanl.gov/components/sequence/HCV/asearch/query_one.comp?se_id=108253&amp;accession=EU246933" TargetMode="External"/><Relationship Id="rId4" Type="http://schemas.openxmlformats.org/officeDocument/2006/relationships/hyperlink" Target="http://hcv.lanl.gov/components/sequence/HCV/asearch/query_one.comp?se_id=31919&amp;accession=DQ238690" TargetMode="External"/><Relationship Id="rId5" Type="http://schemas.openxmlformats.org/officeDocument/2006/relationships/hyperlink" Target="http://hcv.lanl.gov/components/sequence/HCV/asearch/query_one.comp?se_id=120344&amp;accession=HQ022879" TargetMode="External"/><Relationship Id="rId6" Type="http://schemas.openxmlformats.org/officeDocument/2006/relationships/hyperlink" Target="http://hcv.lanl.gov/components/sequence/HCV/asearch/query_one.comp?se_id=112470&amp;accession=AB559564" TargetMode="External"/><Relationship Id="rId7" Type="http://schemas.openxmlformats.org/officeDocument/2006/relationships/hyperlink" Target="http://hcv.lanl.gov/components/sequence/HCV/asearch/query_one.comp?se_id=110936&amp;accession=FJ859264" TargetMode="External"/><Relationship Id="rId8" Type="http://schemas.openxmlformats.org/officeDocument/2006/relationships/hyperlink" Target="http://hcv.lanl.gov/components/sequence/HCV/asearch/query_one.comp?se_id=110907&amp;accession=FJ859293" TargetMode="External"/><Relationship Id="rId9" Type="http://schemas.openxmlformats.org/officeDocument/2006/relationships/hyperlink" Target="http://hcv.lanl.gov/components/sequence/HCV/asearch/query_one.comp?se_id=111126&amp;accession=FJ768772" TargetMode="External"/><Relationship Id="rId10" Type="http://schemas.openxmlformats.org/officeDocument/2006/relationships/hyperlink" Target="http://hcv.lanl.gov/components/sequence/HCV/asearch/query_one.comp?se_id=111125&amp;accession=FJ768773" TargetMode="External"/><Relationship Id="rId11" Type="http://schemas.openxmlformats.org/officeDocument/2006/relationships/hyperlink" Target="http://hcv.lanl.gov/components/sequence/HCV/asearch/query_one.comp?se_id=111124&amp;accession=FJ768774" TargetMode="External"/><Relationship Id="rId12" Type="http://schemas.openxmlformats.org/officeDocument/2006/relationships/hyperlink" Target="http://hcv.lanl.gov/components/sequence/HCV/asearch/query_one.comp?se_id=111099&amp;accession=FJ768799" TargetMode="External"/><Relationship Id="rId13" Type="http://schemas.openxmlformats.org/officeDocument/2006/relationships/hyperlink" Target="http://hcv.lanl.gov/components/sequence/HCV/asearch/query_one.comp?se_id=111079&amp;accession=FJ768819" TargetMode="External"/><Relationship Id="rId14" Type="http://schemas.openxmlformats.org/officeDocument/2006/relationships/hyperlink" Target="http://hcv.lanl.gov/components/sequence/HCV/asearch/query_one.comp?se_id=109864&amp;accession=HC494101" TargetMode="External"/><Relationship Id="rId15" Type="http://schemas.openxmlformats.org/officeDocument/2006/relationships/hyperlink" Target="http://hcv.lanl.gov/components/sequence/HCV/asearch/query_one.comp?se_id=109859&amp;accession=HC494106" TargetMode="External"/><Relationship Id="rId16" Type="http://schemas.openxmlformats.org/officeDocument/2006/relationships/hyperlink" Target="http://hcv.lanl.gov/components/sequence/HCV/asearch/query_one.comp?se_id=109858&amp;accession=HC494107" TargetMode="External"/><Relationship Id="rId17" Type="http://schemas.openxmlformats.org/officeDocument/2006/relationships/hyperlink" Target="http://hcv.lanl.gov/components/sequence/HCV/asearch/query_one.comp?se_id=109820&amp;accession=HC494145" TargetMode="External"/><Relationship Id="rId18" Type="http://schemas.openxmlformats.org/officeDocument/2006/relationships/hyperlink" Target="http://hcv.lanl.gov/components/sequence/HCV/asearch/query_one.comp?se_id=109816&amp;accession=HC494149" TargetMode="External"/><Relationship Id="rId19" Type="http://schemas.openxmlformats.org/officeDocument/2006/relationships/hyperlink" Target="http://hcv.lanl.gov/components/sequence/HCV/asearch/query_one.comp?se_id=109815&amp;accession=HC494150" TargetMode="External"/><Relationship Id="rId20" Type="http://schemas.openxmlformats.org/officeDocument/2006/relationships/hyperlink" Target="http://hcv.lanl.gov/components/sequence/HCV/asearch/query_one.comp?se_id=108729&amp;accession=DQ363042" TargetMode="External"/><Relationship Id="rId21" Type="http://schemas.openxmlformats.org/officeDocument/2006/relationships/hyperlink" Target="http://hcv.lanl.gov/components/sequence/HCV/asearch/query_one.comp?se_id=108727&amp;accession=DQ363044" TargetMode="External"/><Relationship Id="rId22" Type="http://schemas.openxmlformats.org/officeDocument/2006/relationships/hyperlink" Target="http://hcv.lanl.gov/components/sequence/HCV/asearch/query_one.comp?se_id=107949&amp;accession=FJ386799" TargetMode="External"/><Relationship Id="rId23" Type="http://schemas.openxmlformats.org/officeDocument/2006/relationships/hyperlink" Target="http://hcv.lanl.gov/components/sequence/HCV/asearch/query_one.comp?se_id=106977&amp;accession=FJ538021" TargetMode="External"/><Relationship Id="rId24" Type="http://schemas.openxmlformats.org/officeDocument/2006/relationships/hyperlink" Target="http://hcv.lanl.gov/components/sequence/HCV/asearch/query_one.comp?se_id=106969&amp;accession=FJ538029" TargetMode="External"/><Relationship Id="rId25" Type="http://schemas.openxmlformats.org/officeDocument/2006/relationships/hyperlink" Target="http://hcv.lanl.gov/components/sequence/HCV/asearch/query_one.comp?se_id=106966&amp;accession=FJ538032" TargetMode="External"/><Relationship Id="rId26" Type="http://schemas.openxmlformats.org/officeDocument/2006/relationships/hyperlink" Target="http://hcv.lanl.gov/components/sequence/HCV/asearch/query_one.comp?se_id=106547&amp;accession=FJ872340" TargetMode="External"/><Relationship Id="rId27" Type="http://schemas.openxmlformats.org/officeDocument/2006/relationships/hyperlink" Target="http://hcv.lanl.gov/components/sequence/HCV/asearch/query_one.comp?se_id=106534&amp;accession=FJ872353" TargetMode="External"/><Relationship Id="rId28" Type="http://schemas.openxmlformats.org/officeDocument/2006/relationships/hyperlink" Target="http://hcv.lanl.gov/components/sequence/HCV/asearch/query_one.comp?se_id=106523&amp;accession=FJ872364" TargetMode="External"/><Relationship Id="rId29" Type="http://schemas.openxmlformats.org/officeDocument/2006/relationships/hyperlink" Target="http://hcv.lanl.gov/components/sequence/HCV/asearch/query_one.comp?se_id=105498&amp;accession=EU255978" TargetMode="External"/><Relationship Id="rId30" Type="http://schemas.openxmlformats.org/officeDocument/2006/relationships/hyperlink" Target="http://hcv.lanl.gov/components/sequence/HCV/asearch/query_one.comp?se_id=105796&amp;accession=EU155266" TargetMode="External"/><Relationship Id="rId31" Type="http://schemas.openxmlformats.org/officeDocument/2006/relationships/hyperlink" Target="http://hcv.lanl.gov/components/sequence/HCV/asearch/query_one.comp?se_id=105843&amp;accession=EU482862" TargetMode="External"/><Relationship Id="rId32" Type="http://schemas.openxmlformats.org/officeDocument/2006/relationships/hyperlink" Target="http://hcv.lanl.gov/components/sequence/HCV/asearch/query_one.comp?se_id=104628&amp;accession=HC186765" TargetMode="External"/><Relationship Id="rId33" Type="http://schemas.openxmlformats.org/officeDocument/2006/relationships/hyperlink" Target="http://hcv.lanl.gov/components/sequence/HCV/asearch/query_one.comp?se_id=104623&amp;accession=HC186770" TargetMode="External"/><Relationship Id="rId34" Type="http://schemas.openxmlformats.org/officeDocument/2006/relationships/hyperlink" Target="http://hcv.lanl.gov/components/sequence/HCV/asearch/query_one.comp?se_id=104622&amp;accession=HC186771" TargetMode="External"/><Relationship Id="rId35" Type="http://schemas.openxmlformats.org/officeDocument/2006/relationships/hyperlink" Target="http://hcv.lanl.gov/components/sequence/HCV/asearch/query_one.comp?se_id=103971&amp;accession=FJ463015" TargetMode="External"/><Relationship Id="rId36" Type="http://schemas.openxmlformats.org/officeDocument/2006/relationships/hyperlink" Target="http://hcv.lanl.gov/components/sequence/HCV/asearch/query_one.comp?se_id=105679&amp;accession=EU529680" TargetMode="External"/><Relationship Id="rId37" Type="http://schemas.openxmlformats.org/officeDocument/2006/relationships/hyperlink" Target="http://hcv.lanl.gov/components/sequence/HCV/asearch/query_one.comp?se_id=105602&amp;accession=EU256104" TargetMode="External"/><Relationship Id="rId38" Type="http://schemas.openxmlformats.org/officeDocument/2006/relationships/hyperlink" Target="http://hcv.lanl.gov/components/sequence/HCV/asearch/query_one.comp?se_id=104584&amp;accession=HC186809" TargetMode="External"/><Relationship Id="rId39" Type="http://schemas.openxmlformats.org/officeDocument/2006/relationships/hyperlink" Target="http://hcv.lanl.gov/components/sequence/HCV/asearch/query_one.comp?se_id=104580&amp;accession=HC186813" TargetMode="External"/><Relationship Id="rId40" Type="http://schemas.openxmlformats.org/officeDocument/2006/relationships/hyperlink" Target="http://hcv.lanl.gov/components/sequence/HCV/asearch/query_one.comp?se_id=104579&amp;accession=HC186814" TargetMode="External"/><Relationship Id="rId41" Type="http://schemas.openxmlformats.org/officeDocument/2006/relationships/hyperlink" Target="http://hcv.lanl.gov/components/sequence/HCV/asearch/query_one.comp?se_id=100400&amp;accession=FJ024132" TargetMode="External"/><Relationship Id="rId42" Type="http://schemas.openxmlformats.org/officeDocument/2006/relationships/hyperlink" Target="http://hcv.lanl.gov/components/sequence/HCV/asearch/query_one.comp?se_id=100399&amp;accession=FJ024133" TargetMode="External"/><Relationship Id="rId43" Type="http://schemas.openxmlformats.org/officeDocument/2006/relationships/hyperlink" Target="http://hcv.lanl.gov/components/sequence/HCV/asearch/query_one.comp?se_id=100398&amp;accession=FJ024134" TargetMode="External"/><Relationship Id="rId44" Type="http://schemas.openxmlformats.org/officeDocument/2006/relationships/hyperlink" Target="http://hcv.lanl.gov/components/sequence/HCV/asearch/query_one.comp?se_id=100397&amp;accession=FJ024135" TargetMode="External"/><Relationship Id="rId45" Type="http://schemas.openxmlformats.org/officeDocument/2006/relationships/hyperlink" Target="http://hcv.lanl.gov/components/sequence/HCV/asearch/query_one.comp?se_id=100396&amp;accession=FJ024136" TargetMode="External"/><Relationship Id="rId46" Type="http://schemas.openxmlformats.org/officeDocument/2006/relationships/hyperlink" Target="http://hcv.lanl.gov/components/sequence/HCV/asearch/query_one.comp?se_id=100395&amp;accession=FJ024137" TargetMode="External"/><Relationship Id="rId47" Type="http://schemas.openxmlformats.org/officeDocument/2006/relationships/hyperlink" Target="http://hcv.lanl.gov/components/sequence/HCV/asearch/query_one.comp?se_id=100377&amp;accession=FJ024155" TargetMode="External"/><Relationship Id="rId48" Type="http://schemas.openxmlformats.org/officeDocument/2006/relationships/hyperlink" Target="http://hcv.lanl.gov/components/sequence/HCV/asearch/query_one.comp?se_id=91300&amp;accession=EU684627" TargetMode="External"/><Relationship Id="rId49" Type="http://schemas.openxmlformats.org/officeDocument/2006/relationships/hyperlink" Target="http://hcv.lanl.gov/components/sequence/HCV/asearch/query_one.comp?se_id=101602&amp;accession=EU408326" TargetMode="External"/><Relationship Id="rId50" Type="http://schemas.openxmlformats.org/officeDocument/2006/relationships/hyperlink" Target="http://hcv.lanl.gov/content/sequence/BASIC_BLAST/basic_blast.html" TargetMode="External"/><Relationship Id="rId51" Type="http://schemas.openxmlformats.org/officeDocument/2006/relationships/fontTable" Target="fontTable.xml"/><Relationship Id="rId5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13:45:00Z</dcterms:created>
  <dc:creator>Eli</dc:creator>
  <dc:description/>
  <cp:keywords/>
  <dc:language>en-US</dc:language>
  <cp:lastModifiedBy>Eli</cp:lastModifiedBy>
  <dcterms:modified xsi:type="dcterms:W3CDTF">2012-05-25T13:50:00Z</dcterms:modified>
  <cp:revision>4</cp:revision>
  <dc:subject/>
  <dc:title/>
</cp:coreProperties>
</file>